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6FAD" w:rsidRDefault="00AD6FAD" w:rsidP="00AD6FAD">
      <w:pPr>
        <w:rPr>
          <w:lang w:val="en-US"/>
        </w:rPr>
      </w:pPr>
      <w:proofErr w:type="gramStart"/>
      <w:r>
        <w:rPr>
          <w:lang w:val="en-US"/>
        </w:rPr>
        <w:t>Supplementary table 1.</w:t>
      </w:r>
      <w:proofErr w:type="gramEnd"/>
      <w:r>
        <w:rPr>
          <w:lang w:val="en-US"/>
        </w:rPr>
        <w:t xml:space="preserve"> </w:t>
      </w:r>
      <w:proofErr w:type="gramStart"/>
      <w:r>
        <w:rPr>
          <w:lang w:val="en-US"/>
        </w:rPr>
        <w:t>Live birth rate according to post-warming blastocyst re-expansion and cell survival.</w:t>
      </w:r>
      <w:proofErr w:type="gramEnd"/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845"/>
        <w:gridCol w:w="1053"/>
        <w:gridCol w:w="1453"/>
        <w:gridCol w:w="1729"/>
        <w:gridCol w:w="2318"/>
        <w:gridCol w:w="1618"/>
      </w:tblGrid>
      <w:tr w:rsidR="00AD6FAD" w:rsidRPr="006A3884" w:rsidTr="001C4690">
        <w:trPr>
          <w:trHeight w:val="290"/>
        </w:trPr>
        <w:tc>
          <w:tcPr>
            <w:tcW w:w="845" w:type="dxa"/>
          </w:tcPr>
          <w:p w:rsidR="00AD6FAD" w:rsidRPr="006A3884" w:rsidRDefault="00AD6FAD" w:rsidP="001C4690">
            <w:pPr>
              <w:jc w:val="center"/>
              <w:rPr>
                <w:b/>
                <w:bCs/>
              </w:rPr>
            </w:pPr>
          </w:p>
        </w:tc>
        <w:tc>
          <w:tcPr>
            <w:tcW w:w="8171" w:type="dxa"/>
            <w:gridSpan w:val="5"/>
          </w:tcPr>
          <w:p w:rsidR="00AD6FAD" w:rsidRPr="006A3884" w:rsidRDefault="00AD6FAD" w:rsidP="001C4690">
            <w:pPr>
              <w:jc w:val="center"/>
              <w:rPr>
                <w:b/>
                <w:bCs/>
              </w:rPr>
            </w:pPr>
            <w:r w:rsidRPr="006A3884">
              <w:rPr>
                <w:b/>
                <w:bCs/>
                <w:lang w:val="en-US"/>
              </w:rPr>
              <w:t>Degree of re-expansion</w:t>
            </w:r>
          </w:p>
        </w:tc>
      </w:tr>
      <w:tr w:rsidR="00AD6FAD" w:rsidRPr="006A3884" w:rsidTr="001C4690">
        <w:trPr>
          <w:trHeight w:val="290"/>
        </w:trPr>
        <w:tc>
          <w:tcPr>
            <w:tcW w:w="845" w:type="dxa"/>
            <w:vMerge w:val="restart"/>
            <w:textDirection w:val="tbRl"/>
          </w:tcPr>
          <w:p w:rsidR="00AD6FAD" w:rsidRPr="006A3884" w:rsidRDefault="00AD6FAD" w:rsidP="001C4690">
            <w:pPr>
              <w:ind w:left="113" w:right="113"/>
              <w:jc w:val="center"/>
              <w:rPr>
                <w:b/>
                <w:bCs/>
                <w:lang w:val="en-US"/>
              </w:rPr>
            </w:pPr>
            <w:r w:rsidRPr="006A3884">
              <w:rPr>
                <w:b/>
                <w:bCs/>
                <w:lang w:val="en-US"/>
              </w:rPr>
              <w:t>Cell survival rate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AD6FAD" w:rsidRPr="006A3884" w:rsidRDefault="00AD6FAD" w:rsidP="001C4690"/>
        </w:tc>
        <w:tc>
          <w:tcPr>
            <w:tcW w:w="1453" w:type="dxa"/>
            <w:shd w:val="clear" w:color="auto" w:fill="auto"/>
            <w:noWrap/>
            <w:hideMark/>
          </w:tcPr>
          <w:p w:rsidR="00AD6FAD" w:rsidRPr="006A3884" w:rsidRDefault="00AD6FAD" w:rsidP="001C4690">
            <w:r w:rsidRPr="006A3884">
              <w:t>Collapsed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AD6FAD" w:rsidRPr="006A3884" w:rsidRDefault="00AD6FAD" w:rsidP="001C4690">
            <w:r w:rsidRPr="006A3884">
              <w:t xml:space="preserve">Partial </w:t>
            </w:r>
            <w:proofErr w:type="spellStart"/>
            <w:r w:rsidRPr="006A3884">
              <w:t>reexpansion</w:t>
            </w:r>
            <w:proofErr w:type="spellEnd"/>
            <w:r w:rsidRPr="006A3884">
              <w:t xml:space="preserve"> &lt;50%</w:t>
            </w:r>
          </w:p>
        </w:tc>
        <w:tc>
          <w:tcPr>
            <w:tcW w:w="2318" w:type="dxa"/>
            <w:shd w:val="clear" w:color="auto" w:fill="auto"/>
            <w:noWrap/>
            <w:hideMark/>
          </w:tcPr>
          <w:p w:rsidR="00AD6FAD" w:rsidRPr="006A3884" w:rsidRDefault="00AD6FAD" w:rsidP="001C4690">
            <w:r w:rsidRPr="006A3884">
              <w:t xml:space="preserve">Partial </w:t>
            </w:r>
            <w:proofErr w:type="spellStart"/>
            <w:r w:rsidRPr="006A3884">
              <w:t>reexpansion</w:t>
            </w:r>
            <w:proofErr w:type="spellEnd"/>
            <w:r w:rsidRPr="006A3884">
              <w:t xml:space="preserve"> ≥50%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:rsidR="00AD6FAD" w:rsidRPr="006A3884" w:rsidRDefault="00AD6FAD" w:rsidP="001C4690">
            <w:r w:rsidRPr="006A3884">
              <w:t xml:space="preserve">Full </w:t>
            </w:r>
            <w:proofErr w:type="spellStart"/>
            <w:r w:rsidRPr="006A3884">
              <w:t>reexpansion</w:t>
            </w:r>
            <w:proofErr w:type="spellEnd"/>
          </w:p>
        </w:tc>
      </w:tr>
      <w:tr w:rsidR="00AD6FAD" w:rsidRPr="006A3884" w:rsidTr="001C4690">
        <w:trPr>
          <w:trHeight w:val="290"/>
        </w:trPr>
        <w:tc>
          <w:tcPr>
            <w:tcW w:w="845" w:type="dxa"/>
            <w:vMerge/>
          </w:tcPr>
          <w:p w:rsidR="00AD6FAD" w:rsidRPr="006A3884" w:rsidRDefault="00AD6FAD" w:rsidP="001C4690"/>
        </w:tc>
        <w:tc>
          <w:tcPr>
            <w:tcW w:w="1053" w:type="dxa"/>
            <w:shd w:val="clear" w:color="auto" w:fill="auto"/>
            <w:noWrap/>
            <w:hideMark/>
          </w:tcPr>
          <w:p w:rsidR="00AD6FAD" w:rsidRPr="006A3884" w:rsidRDefault="00AD6FAD" w:rsidP="001C4690">
            <w:r w:rsidRPr="006A3884">
              <w:t>50-70%</w:t>
            </w:r>
          </w:p>
        </w:tc>
        <w:tc>
          <w:tcPr>
            <w:tcW w:w="1453" w:type="dxa"/>
            <w:shd w:val="clear" w:color="auto" w:fill="auto"/>
            <w:noWrap/>
            <w:hideMark/>
          </w:tcPr>
          <w:p w:rsidR="00AD6FAD" w:rsidRPr="006A3884" w:rsidRDefault="00AD6FAD" w:rsidP="001C4690">
            <w:r w:rsidRPr="006A3884">
              <w:t>6.7%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AD6FAD" w:rsidRPr="006A3884" w:rsidRDefault="00AD6FAD" w:rsidP="001C4690">
            <w:r w:rsidRPr="006A3884">
              <w:t>20.0%</w:t>
            </w:r>
          </w:p>
        </w:tc>
        <w:tc>
          <w:tcPr>
            <w:tcW w:w="2318" w:type="dxa"/>
            <w:shd w:val="clear" w:color="auto" w:fill="auto"/>
            <w:noWrap/>
            <w:hideMark/>
          </w:tcPr>
          <w:p w:rsidR="00AD6FAD" w:rsidRPr="006A3884" w:rsidRDefault="00AD6FAD" w:rsidP="001C4690">
            <w:r w:rsidRPr="006A3884">
              <w:t>0.0%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:rsidR="00AD6FAD" w:rsidRPr="006A3884" w:rsidRDefault="00AD6FAD" w:rsidP="001C4690">
            <w:r w:rsidRPr="006A3884">
              <w:t>0.0%</w:t>
            </w:r>
          </w:p>
        </w:tc>
      </w:tr>
      <w:tr w:rsidR="00AD6FAD" w:rsidRPr="006A3884" w:rsidTr="001C4690">
        <w:trPr>
          <w:trHeight w:val="290"/>
        </w:trPr>
        <w:tc>
          <w:tcPr>
            <w:tcW w:w="845" w:type="dxa"/>
            <w:vMerge/>
          </w:tcPr>
          <w:p w:rsidR="00AD6FAD" w:rsidRPr="006A3884" w:rsidRDefault="00AD6FAD" w:rsidP="001C4690"/>
        </w:tc>
        <w:tc>
          <w:tcPr>
            <w:tcW w:w="1053" w:type="dxa"/>
            <w:shd w:val="clear" w:color="auto" w:fill="auto"/>
            <w:noWrap/>
            <w:hideMark/>
          </w:tcPr>
          <w:p w:rsidR="00AD6FAD" w:rsidRPr="006A3884" w:rsidRDefault="00AD6FAD" w:rsidP="001C4690">
            <w:r w:rsidRPr="006A3884">
              <w:t>71-80%</w:t>
            </w:r>
          </w:p>
        </w:tc>
        <w:tc>
          <w:tcPr>
            <w:tcW w:w="1453" w:type="dxa"/>
            <w:shd w:val="clear" w:color="auto" w:fill="auto"/>
            <w:noWrap/>
            <w:hideMark/>
          </w:tcPr>
          <w:p w:rsidR="00AD6FAD" w:rsidRPr="006A3884" w:rsidRDefault="00AD6FAD" w:rsidP="001C4690">
            <w:r w:rsidRPr="006A3884">
              <w:t>23.1%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AD6FAD" w:rsidRPr="006A3884" w:rsidRDefault="00AD6FAD" w:rsidP="001C4690">
            <w:r w:rsidRPr="006A3884">
              <w:t>4.8%</w:t>
            </w:r>
          </w:p>
        </w:tc>
        <w:tc>
          <w:tcPr>
            <w:tcW w:w="2318" w:type="dxa"/>
            <w:shd w:val="clear" w:color="auto" w:fill="auto"/>
            <w:noWrap/>
            <w:hideMark/>
          </w:tcPr>
          <w:p w:rsidR="00AD6FAD" w:rsidRPr="006A3884" w:rsidRDefault="00AD6FAD" w:rsidP="001C4690">
            <w:r w:rsidRPr="006A3884">
              <w:t>8.3%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:rsidR="00AD6FAD" w:rsidRPr="006A3884" w:rsidRDefault="00AD6FAD" w:rsidP="001C4690">
            <w:r w:rsidRPr="006A3884">
              <w:t>50.7%</w:t>
            </w:r>
          </w:p>
        </w:tc>
      </w:tr>
      <w:tr w:rsidR="00AD6FAD" w:rsidRPr="006A3884" w:rsidTr="001C4690">
        <w:trPr>
          <w:trHeight w:val="290"/>
        </w:trPr>
        <w:tc>
          <w:tcPr>
            <w:tcW w:w="845" w:type="dxa"/>
            <w:vMerge/>
          </w:tcPr>
          <w:p w:rsidR="00AD6FAD" w:rsidRPr="006A3884" w:rsidRDefault="00AD6FAD" w:rsidP="001C4690"/>
        </w:tc>
        <w:tc>
          <w:tcPr>
            <w:tcW w:w="1053" w:type="dxa"/>
            <w:shd w:val="clear" w:color="auto" w:fill="auto"/>
            <w:noWrap/>
            <w:hideMark/>
          </w:tcPr>
          <w:p w:rsidR="00AD6FAD" w:rsidRPr="006A3884" w:rsidRDefault="00AD6FAD" w:rsidP="001C4690">
            <w:r w:rsidRPr="006A3884">
              <w:t>81-90%</w:t>
            </w:r>
          </w:p>
        </w:tc>
        <w:tc>
          <w:tcPr>
            <w:tcW w:w="1453" w:type="dxa"/>
            <w:shd w:val="clear" w:color="auto" w:fill="auto"/>
            <w:noWrap/>
            <w:hideMark/>
          </w:tcPr>
          <w:p w:rsidR="00AD6FAD" w:rsidRPr="006A3884" w:rsidRDefault="00AD6FAD" w:rsidP="001C4690">
            <w:r w:rsidRPr="006A3884">
              <w:t>7.4%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AD6FAD" w:rsidRPr="006A3884" w:rsidRDefault="00AD6FAD" w:rsidP="001C4690">
            <w:r w:rsidRPr="006A3884">
              <w:t>14.3%</w:t>
            </w:r>
          </w:p>
        </w:tc>
        <w:tc>
          <w:tcPr>
            <w:tcW w:w="2318" w:type="dxa"/>
            <w:shd w:val="clear" w:color="auto" w:fill="auto"/>
            <w:noWrap/>
            <w:hideMark/>
          </w:tcPr>
          <w:p w:rsidR="00AD6FAD" w:rsidRPr="006A3884" w:rsidRDefault="00AD6FAD" w:rsidP="001C4690">
            <w:r w:rsidRPr="006A3884">
              <w:t>23.7%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:rsidR="00AD6FAD" w:rsidRPr="006A3884" w:rsidRDefault="00AD6FAD" w:rsidP="001C4690">
            <w:r w:rsidRPr="006A3884">
              <w:t>35.6%</w:t>
            </w:r>
          </w:p>
        </w:tc>
      </w:tr>
      <w:tr w:rsidR="00AD6FAD" w:rsidRPr="006A3884" w:rsidTr="001C4690">
        <w:trPr>
          <w:trHeight w:val="290"/>
        </w:trPr>
        <w:tc>
          <w:tcPr>
            <w:tcW w:w="845" w:type="dxa"/>
            <w:vMerge/>
          </w:tcPr>
          <w:p w:rsidR="00AD6FAD" w:rsidRPr="006A3884" w:rsidRDefault="00AD6FAD" w:rsidP="001C4690"/>
        </w:tc>
        <w:tc>
          <w:tcPr>
            <w:tcW w:w="1053" w:type="dxa"/>
            <w:shd w:val="clear" w:color="auto" w:fill="auto"/>
            <w:noWrap/>
            <w:hideMark/>
          </w:tcPr>
          <w:p w:rsidR="00AD6FAD" w:rsidRPr="006A3884" w:rsidRDefault="00AD6FAD" w:rsidP="001C4690">
            <w:r w:rsidRPr="006A3884">
              <w:t>91-100%</w:t>
            </w:r>
          </w:p>
        </w:tc>
        <w:tc>
          <w:tcPr>
            <w:tcW w:w="1453" w:type="dxa"/>
            <w:shd w:val="clear" w:color="auto" w:fill="auto"/>
            <w:noWrap/>
            <w:hideMark/>
          </w:tcPr>
          <w:p w:rsidR="00AD6FAD" w:rsidRPr="006A3884" w:rsidRDefault="00AD6FAD" w:rsidP="001C4690">
            <w:r w:rsidRPr="006A3884">
              <w:t>13.3%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AD6FAD" w:rsidRPr="006A3884" w:rsidRDefault="00AD6FAD" w:rsidP="001C4690">
            <w:r w:rsidRPr="006A3884">
              <w:t>20.0%</w:t>
            </w:r>
          </w:p>
        </w:tc>
        <w:tc>
          <w:tcPr>
            <w:tcW w:w="2318" w:type="dxa"/>
            <w:shd w:val="clear" w:color="auto" w:fill="auto"/>
            <w:noWrap/>
            <w:hideMark/>
          </w:tcPr>
          <w:p w:rsidR="00AD6FAD" w:rsidRPr="006A3884" w:rsidRDefault="00AD6FAD" w:rsidP="001C4690">
            <w:r w:rsidRPr="006A3884">
              <w:t>32.9%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:rsidR="00AD6FAD" w:rsidRPr="006A3884" w:rsidRDefault="00AD6FAD" w:rsidP="001C4690">
            <w:r w:rsidRPr="006A3884">
              <w:t>40.1%</w:t>
            </w:r>
          </w:p>
        </w:tc>
      </w:tr>
    </w:tbl>
    <w:p w:rsidR="00AD6FAD" w:rsidRDefault="00AD6FAD" w:rsidP="00AD6FAD">
      <w:pPr>
        <w:rPr>
          <w:lang w:val="en-US"/>
        </w:rPr>
      </w:pPr>
      <w:bookmarkStart w:id="0" w:name="_GoBack"/>
      <w:bookmarkEnd w:id="0"/>
    </w:p>
    <w:p w:rsidR="00AD6FAD" w:rsidRPr="00F95628" w:rsidRDefault="00AD6FAD" w:rsidP="00AD6FAD">
      <w:pPr>
        <w:spacing w:line="360" w:lineRule="auto"/>
        <w:rPr>
          <w:rFonts w:asciiTheme="majorBidi" w:hAnsiTheme="majorBidi" w:cstheme="majorBidi"/>
          <w:lang w:val="en-AU"/>
        </w:rPr>
      </w:pPr>
    </w:p>
    <w:p w:rsidR="007D0DFB" w:rsidRPr="00AD6FAD" w:rsidRDefault="007D0DFB" w:rsidP="00AD6FAD"/>
    <w:sectPr w:rsidR="007D0DFB" w:rsidRPr="00AD6FAD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60616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808CA" w:rsidRDefault="00AD6FA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808CA" w:rsidRDefault="00AD6FAD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F468F9"/>
    <w:multiLevelType w:val="hybridMultilevel"/>
    <w:tmpl w:val="D0A83A22"/>
    <w:lvl w:ilvl="0" w:tplc="4314BC6E">
      <w:start w:val="1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080" w:hanging="360"/>
      </w:pPr>
    </w:lvl>
    <w:lvl w:ilvl="2" w:tplc="0419001B" w:tentative="1">
      <w:start w:val="1"/>
      <w:numFmt w:val="lowerRoman"/>
      <w:lvlText w:val="%3."/>
      <w:lvlJc w:val="right"/>
      <w:pPr>
        <w:ind w:left="1800" w:hanging="180"/>
      </w:pPr>
    </w:lvl>
    <w:lvl w:ilvl="3" w:tplc="0419000F" w:tentative="1">
      <w:start w:val="1"/>
      <w:numFmt w:val="decimal"/>
      <w:lvlText w:val="%4."/>
      <w:lvlJc w:val="left"/>
      <w:pPr>
        <w:ind w:left="2520" w:hanging="360"/>
      </w:pPr>
    </w:lvl>
    <w:lvl w:ilvl="4" w:tplc="04190019" w:tentative="1">
      <w:start w:val="1"/>
      <w:numFmt w:val="lowerLetter"/>
      <w:lvlText w:val="%5."/>
      <w:lvlJc w:val="left"/>
      <w:pPr>
        <w:ind w:left="3240" w:hanging="360"/>
      </w:pPr>
    </w:lvl>
    <w:lvl w:ilvl="5" w:tplc="0419001B" w:tentative="1">
      <w:start w:val="1"/>
      <w:numFmt w:val="lowerRoman"/>
      <w:lvlText w:val="%6."/>
      <w:lvlJc w:val="right"/>
      <w:pPr>
        <w:ind w:left="3960" w:hanging="180"/>
      </w:pPr>
    </w:lvl>
    <w:lvl w:ilvl="6" w:tplc="0419000F" w:tentative="1">
      <w:start w:val="1"/>
      <w:numFmt w:val="decimal"/>
      <w:lvlText w:val="%7."/>
      <w:lvlJc w:val="left"/>
      <w:pPr>
        <w:ind w:left="4680" w:hanging="360"/>
      </w:pPr>
    </w:lvl>
    <w:lvl w:ilvl="7" w:tplc="04190019" w:tentative="1">
      <w:start w:val="1"/>
      <w:numFmt w:val="lowerLetter"/>
      <w:lvlText w:val="%8."/>
      <w:lvlJc w:val="left"/>
      <w:pPr>
        <w:ind w:left="5400" w:hanging="360"/>
      </w:pPr>
    </w:lvl>
    <w:lvl w:ilvl="8" w:tplc="041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C9376D6"/>
    <w:multiLevelType w:val="hybridMultilevel"/>
    <w:tmpl w:val="7604E722"/>
    <w:lvl w:ilvl="0" w:tplc="0419000F">
      <w:start w:val="1"/>
      <w:numFmt w:val="decimal"/>
      <w:lvlText w:val="%1."/>
      <w:lvlJc w:val="left"/>
      <w:pPr>
        <w:ind w:left="360" w:hanging="360"/>
      </w:pPr>
    </w:lvl>
    <w:lvl w:ilvl="1" w:tplc="04190019" w:tentative="1">
      <w:start w:val="1"/>
      <w:numFmt w:val="lowerLetter"/>
      <w:lvlText w:val="%2."/>
      <w:lvlJc w:val="left"/>
      <w:pPr>
        <w:ind w:left="1080" w:hanging="360"/>
      </w:pPr>
    </w:lvl>
    <w:lvl w:ilvl="2" w:tplc="0419001B" w:tentative="1">
      <w:start w:val="1"/>
      <w:numFmt w:val="lowerRoman"/>
      <w:lvlText w:val="%3."/>
      <w:lvlJc w:val="right"/>
      <w:pPr>
        <w:ind w:left="1800" w:hanging="180"/>
      </w:pPr>
    </w:lvl>
    <w:lvl w:ilvl="3" w:tplc="0419000F" w:tentative="1">
      <w:start w:val="1"/>
      <w:numFmt w:val="decimal"/>
      <w:lvlText w:val="%4."/>
      <w:lvlJc w:val="left"/>
      <w:pPr>
        <w:ind w:left="2520" w:hanging="360"/>
      </w:pPr>
    </w:lvl>
    <w:lvl w:ilvl="4" w:tplc="04190019" w:tentative="1">
      <w:start w:val="1"/>
      <w:numFmt w:val="lowerLetter"/>
      <w:lvlText w:val="%5."/>
      <w:lvlJc w:val="left"/>
      <w:pPr>
        <w:ind w:left="3240" w:hanging="360"/>
      </w:pPr>
    </w:lvl>
    <w:lvl w:ilvl="5" w:tplc="0419001B" w:tentative="1">
      <w:start w:val="1"/>
      <w:numFmt w:val="lowerRoman"/>
      <w:lvlText w:val="%6."/>
      <w:lvlJc w:val="right"/>
      <w:pPr>
        <w:ind w:left="3960" w:hanging="180"/>
      </w:pPr>
    </w:lvl>
    <w:lvl w:ilvl="6" w:tplc="0419000F" w:tentative="1">
      <w:start w:val="1"/>
      <w:numFmt w:val="decimal"/>
      <w:lvlText w:val="%7."/>
      <w:lvlJc w:val="left"/>
      <w:pPr>
        <w:ind w:left="4680" w:hanging="360"/>
      </w:pPr>
    </w:lvl>
    <w:lvl w:ilvl="7" w:tplc="04190019" w:tentative="1">
      <w:start w:val="1"/>
      <w:numFmt w:val="lowerLetter"/>
      <w:lvlText w:val="%8."/>
      <w:lvlJc w:val="left"/>
      <w:pPr>
        <w:ind w:left="5400" w:hanging="360"/>
      </w:pPr>
    </w:lvl>
    <w:lvl w:ilvl="8" w:tplc="041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FAD"/>
    <w:rsid w:val="00002EA8"/>
    <w:rsid w:val="00006397"/>
    <w:rsid w:val="0001151A"/>
    <w:rsid w:val="00011CCE"/>
    <w:rsid w:val="00017387"/>
    <w:rsid w:val="00025133"/>
    <w:rsid w:val="00031167"/>
    <w:rsid w:val="00034C3F"/>
    <w:rsid w:val="000540AE"/>
    <w:rsid w:val="00062C58"/>
    <w:rsid w:val="0007598A"/>
    <w:rsid w:val="0007793D"/>
    <w:rsid w:val="0008523E"/>
    <w:rsid w:val="0009043F"/>
    <w:rsid w:val="000963D3"/>
    <w:rsid w:val="00096AC0"/>
    <w:rsid w:val="000A0851"/>
    <w:rsid w:val="000A1F62"/>
    <w:rsid w:val="000B16D4"/>
    <w:rsid w:val="000B22BF"/>
    <w:rsid w:val="000B2EFD"/>
    <w:rsid w:val="000B3BDD"/>
    <w:rsid w:val="000C3DCF"/>
    <w:rsid w:val="000C6D6E"/>
    <w:rsid w:val="000D0E15"/>
    <w:rsid w:val="000D1909"/>
    <w:rsid w:val="000D40D8"/>
    <w:rsid w:val="000E0745"/>
    <w:rsid w:val="000E1FC6"/>
    <w:rsid w:val="000F1805"/>
    <w:rsid w:val="00105EA7"/>
    <w:rsid w:val="00107716"/>
    <w:rsid w:val="00114468"/>
    <w:rsid w:val="00120571"/>
    <w:rsid w:val="0012625C"/>
    <w:rsid w:val="001351A6"/>
    <w:rsid w:val="00141427"/>
    <w:rsid w:val="0014182A"/>
    <w:rsid w:val="00147CA5"/>
    <w:rsid w:val="00154608"/>
    <w:rsid w:val="00155301"/>
    <w:rsid w:val="00155AF6"/>
    <w:rsid w:val="00161970"/>
    <w:rsid w:val="00163B03"/>
    <w:rsid w:val="001646B6"/>
    <w:rsid w:val="00165975"/>
    <w:rsid w:val="00166989"/>
    <w:rsid w:val="00177E1F"/>
    <w:rsid w:val="0019036A"/>
    <w:rsid w:val="001A78DA"/>
    <w:rsid w:val="001D776C"/>
    <w:rsid w:val="001E2208"/>
    <w:rsid w:val="001E6438"/>
    <w:rsid w:val="001F1B0E"/>
    <w:rsid w:val="001F6619"/>
    <w:rsid w:val="00203F23"/>
    <w:rsid w:val="00205E4A"/>
    <w:rsid w:val="002070CF"/>
    <w:rsid w:val="0023035E"/>
    <w:rsid w:val="00231ABA"/>
    <w:rsid w:val="00241D68"/>
    <w:rsid w:val="002425C0"/>
    <w:rsid w:val="00242D13"/>
    <w:rsid w:val="002478FB"/>
    <w:rsid w:val="00247996"/>
    <w:rsid w:val="00252C98"/>
    <w:rsid w:val="00280130"/>
    <w:rsid w:val="002809FC"/>
    <w:rsid w:val="00292BE0"/>
    <w:rsid w:val="00293371"/>
    <w:rsid w:val="00293A0C"/>
    <w:rsid w:val="00295881"/>
    <w:rsid w:val="002A079F"/>
    <w:rsid w:val="002A4E53"/>
    <w:rsid w:val="002B687B"/>
    <w:rsid w:val="002C4902"/>
    <w:rsid w:val="002C7BC8"/>
    <w:rsid w:val="002D05C6"/>
    <w:rsid w:val="002D11FD"/>
    <w:rsid w:val="00300BD5"/>
    <w:rsid w:val="00306A5D"/>
    <w:rsid w:val="00312F26"/>
    <w:rsid w:val="00321249"/>
    <w:rsid w:val="00346BBE"/>
    <w:rsid w:val="00351130"/>
    <w:rsid w:val="00372E41"/>
    <w:rsid w:val="00393D65"/>
    <w:rsid w:val="003946D6"/>
    <w:rsid w:val="003C43F1"/>
    <w:rsid w:val="003C7851"/>
    <w:rsid w:val="003D1E2E"/>
    <w:rsid w:val="003D4813"/>
    <w:rsid w:val="003D5423"/>
    <w:rsid w:val="003D69D3"/>
    <w:rsid w:val="003D7B16"/>
    <w:rsid w:val="003E34CF"/>
    <w:rsid w:val="003F4FDD"/>
    <w:rsid w:val="00403868"/>
    <w:rsid w:val="00403966"/>
    <w:rsid w:val="004116A7"/>
    <w:rsid w:val="00412C11"/>
    <w:rsid w:val="00413A88"/>
    <w:rsid w:val="00420E01"/>
    <w:rsid w:val="00426E8E"/>
    <w:rsid w:val="00433E2C"/>
    <w:rsid w:val="0043472B"/>
    <w:rsid w:val="0043473E"/>
    <w:rsid w:val="00436281"/>
    <w:rsid w:val="00440360"/>
    <w:rsid w:val="004520BF"/>
    <w:rsid w:val="004549A0"/>
    <w:rsid w:val="004661EC"/>
    <w:rsid w:val="00492B4F"/>
    <w:rsid w:val="0049312B"/>
    <w:rsid w:val="004A2278"/>
    <w:rsid w:val="004A27D1"/>
    <w:rsid w:val="004C611E"/>
    <w:rsid w:val="004C7A79"/>
    <w:rsid w:val="004D6150"/>
    <w:rsid w:val="004F0373"/>
    <w:rsid w:val="004F333B"/>
    <w:rsid w:val="00505C11"/>
    <w:rsid w:val="005119FD"/>
    <w:rsid w:val="005471A0"/>
    <w:rsid w:val="00547746"/>
    <w:rsid w:val="00553A3D"/>
    <w:rsid w:val="005644D4"/>
    <w:rsid w:val="00570902"/>
    <w:rsid w:val="00571E51"/>
    <w:rsid w:val="00574F94"/>
    <w:rsid w:val="00581B2A"/>
    <w:rsid w:val="00583A7F"/>
    <w:rsid w:val="005926E6"/>
    <w:rsid w:val="005A64A3"/>
    <w:rsid w:val="005B507B"/>
    <w:rsid w:val="005C0882"/>
    <w:rsid w:val="005C71B4"/>
    <w:rsid w:val="005D711D"/>
    <w:rsid w:val="005E77AB"/>
    <w:rsid w:val="005F55E8"/>
    <w:rsid w:val="00600C50"/>
    <w:rsid w:val="00600DB4"/>
    <w:rsid w:val="006023DA"/>
    <w:rsid w:val="006114AD"/>
    <w:rsid w:val="0062553F"/>
    <w:rsid w:val="0065035B"/>
    <w:rsid w:val="0066188B"/>
    <w:rsid w:val="0066201B"/>
    <w:rsid w:val="0066208B"/>
    <w:rsid w:val="00663C12"/>
    <w:rsid w:val="00672B80"/>
    <w:rsid w:val="00676E98"/>
    <w:rsid w:val="0067722E"/>
    <w:rsid w:val="00680270"/>
    <w:rsid w:val="00681FB3"/>
    <w:rsid w:val="006828F2"/>
    <w:rsid w:val="00686FE6"/>
    <w:rsid w:val="00697B48"/>
    <w:rsid w:val="006B541C"/>
    <w:rsid w:val="006C2E70"/>
    <w:rsid w:val="006C6C45"/>
    <w:rsid w:val="006D15D3"/>
    <w:rsid w:val="006D3BA4"/>
    <w:rsid w:val="006E0590"/>
    <w:rsid w:val="006E2187"/>
    <w:rsid w:val="00702307"/>
    <w:rsid w:val="007032AB"/>
    <w:rsid w:val="00703B31"/>
    <w:rsid w:val="00703F2C"/>
    <w:rsid w:val="007152C6"/>
    <w:rsid w:val="00720501"/>
    <w:rsid w:val="00736560"/>
    <w:rsid w:val="00740B7F"/>
    <w:rsid w:val="0076404B"/>
    <w:rsid w:val="00765E95"/>
    <w:rsid w:val="007754AA"/>
    <w:rsid w:val="00781111"/>
    <w:rsid w:val="0078129A"/>
    <w:rsid w:val="007939F1"/>
    <w:rsid w:val="007B3375"/>
    <w:rsid w:val="007C269C"/>
    <w:rsid w:val="007C72D1"/>
    <w:rsid w:val="007D0DFB"/>
    <w:rsid w:val="007D609C"/>
    <w:rsid w:val="007E7710"/>
    <w:rsid w:val="007F00C3"/>
    <w:rsid w:val="007F412E"/>
    <w:rsid w:val="007F5E03"/>
    <w:rsid w:val="008056B2"/>
    <w:rsid w:val="00816D9F"/>
    <w:rsid w:val="008237FD"/>
    <w:rsid w:val="0082430F"/>
    <w:rsid w:val="008303A1"/>
    <w:rsid w:val="00836EB0"/>
    <w:rsid w:val="00840E95"/>
    <w:rsid w:val="008518AA"/>
    <w:rsid w:val="00852372"/>
    <w:rsid w:val="00867D50"/>
    <w:rsid w:val="008750FE"/>
    <w:rsid w:val="00883CE8"/>
    <w:rsid w:val="008944D2"/>
    <w:rsid w:val="008C75FD"/>
    <w:rsid w:val="008E1EBD"/>
    <w:rsid w:val="008E22DC"/>
    <w:rsid w:val="008E2336"/>
    <w:rsid w:val="008E2445"/>
    <w:rsid w:val="008E3FD6"/>
    <w:rsid w:val="008E42D2"/>
    <w:rsid w:val="008E5F06"/>
    <w:rsid w:val="008F6DAC"/>
    <w:rsid w:val="00923FD6"/>
    <w:rsid w:val="00925636"/>
    <w:rsid w:val="009433ED"/>
    <w:rsid w:val="0095143B"/>
    <w:rsid w:val="009556B9"/>
    <w:rsid w:val="00956115"/>
    <w:rsid w:val="00957003"/>
    <w:rsid w:val="00966C9B"/>
    <w:rsid w:val="00970F79"/>
    <w:rsid w:val="00971254"/>
    <w:rsid w:val="0098101F"/>
    <w:rsid w:val="00991D48"/>
    <w:rsid w:val="00996525"/>
    <w:rsid w:val="009C23DE"/>
    <w:rsid w:val="009D1FDA"/>
    <w:rsid w:val="009D58C8"/>
    <w:rsid w:val="009D6053"/>
    <w:rsid w:val="009E2500"/>
    <w:rsid w:val="009F3575"/>
    <w:rsid w:val="009F5AAC"/>
    <w:rsid w:val="00A00494"/>
    <w:rsid w:val="00A0281F"/>
    <w:rsid w:val="00A0549F"/>
    <w:rsid w:val="00A1008F"/>
    <w:rsid w:val="00A10472"/>
    <w:rsid w:val="00A1118F"/>
    <w:rsid w:val="00A13C07"/>
    <w:rsid w:val="00A2171D"/>
    <w:rsid w:val="00A23BEB"/>
    <w:rsid w:val="00A26F41"/>
    <w:rsid w:val="00A30053"/>
    <w:rsid w:val="00A3349D"/>
    <w:rsid w:val="00A37472"/>
    <w:rsid w:val="00A56B9E"/>
    <w:rsid w:val="00A56C6D"/>
    <w:rsid w:val="00A72B45"/>
    <w:rsid w:val="00A93BE1"/>
    <w:rsid w:val="00A97E1B"/>
    <w:rsid w:val="00AA689E"/>
    <w:rsid w:val="00AB1ED0"/>
    <w:rsid w:val="00AB276B"/>
    <w:rsid w:val="00AB2FDB"/>
    <w:rsid w:val="00AC57C9"/>
    <w:rsid w:val="00AD0FFF"/>
    <w:rsid w:val="00AD1283"/>
    <w:rsid w:val="00AD3E32"/>
    <w:rsid w:val="00AD6FAD"/>
    <w:rsid w:val="00AF5628"/>
    <w:rsid w:val="00B04926"/>
    <w:rsid w:val="00B25EAF"/>
    <w:rsid w:val="00B37937"/>
    <w:rsid w:val="00B43E27"/>
    <w:rsid w:val="00B44577"/>
    <w:rsid w:val="00B464B3"/>
    <w:rsid w:val="00B47037"/>
    <w:rsid w:val="00B475F0"/>
    <w:rsid w:val="00B571C5"/>
    <w:rsid w:val="00B574CD"/>
    <w:rsid w:val="00B7616A"/>
    <w:rsid w:val="00B81ECA"/>
    <w:rsid w:val="00B96CF5"/>
    <w:rsid w:val="00BA150E"/>
    <w:rsid w:val="00BB0237"/>
    <w:rsid w:val="00BB1C04"/>
    <w:rsid w:val="00BC3585"/>
    <w:rsid w:val="00BC387E"/>
    <w:rsid w:val="00BC3F07"/>
    <w:rsid w:val="00BC66C2"/>
    <w:rsid w:val="00BD17AC"/>
    <w:rsid w:val="00BD6224"/>
    <w:rsid w:val="00BE0DCF"/>
    <w:rsid w:val="00BE400E"/>
    <w:rsid w:val="00BE609D"/>
    <w:rsid w:val="00BF3525"/>
    <w:rsid w:val="00BF5991"/>
    <w:rsid w:val="00BF6DE0"/>
    <w:rsid w:val="00BF706B"/>
    <w:rsid w:val="00C06EF0"/>
    <w:rsid w:val="00C2010D"/>
    <w:rsid w:val="00C202E7"/>
    <w:rsid w:val="00C22A87"/>
    <w:rsid w:val="00C2451D"/>
    <w:rsid w:val="00C30179"/>
    <w:rsid w:val="00C32A6E"/>
    <w:rsid w:val="00C36278"/>
    <w:rsid w:val="00C405CD"/>
    <w:rsid w:val="00C420F9"/>
    <w:rsid w:val="00C43649"/>
    <w:rsid w:val="00C452E9"/>
    <w:rsid w:val="00C4763F"/>
    <w:rsid w:val="00C533B8"/>
    <w:rsid w:val="00C54695"/>
    <w:rsid w:val="00C63851"/>
    <w:rsid w:val="00C7059B"/>
    <w:rsid w:val="00C76698"/>
    <w:rsid w:val="00C85E47"/>
    <w:rsid w:val="00C8721B"/>
    <w:rsid w:val="00C90112"/>
    <w:rsid w:val="00C92786"/>
    <w:rsid w:val="00C940D7"/>
    <w:rsid w:val="00CA03F2"/>
    <w:rsid w:val="00CA650D"/>
    <w:rsid w:val="00CB1A69"/>
    <w:rsid w:val="00CC6763"/>
    <w:rsid w:val="00CC7322"/>
    <w:rsid w:val="00CD2024"/>
    <w:rsid w:val="00CD4E3F"/>
    <w:rsid w:val="00CD5936"/>
    <w:rsid w:val="00CE5590"/>
    <w:rsid w:val="00CE6B8B"/>
    <w:rsid w:val="00CF5B4A"/>
    <w:rsid w:val="00CF701F"/>
    <w:rsid w:val="00D0309B"/>
    <w:rsid w:val="00D170F9"/>
    <w:rsid w:val="00D25A14"/>
    <w:rsid w:val="00D34FD4"/>
    <w:rsid w:val="00D35A15"/>
    <w:rsid w:val="00D515A2"/>
    <w:rsid w:val="00D61522"/>
    <w:rsid w:val="00D669CD"/>
    <w:rsid w:val="00D815DE"/>
    <w:rsid w:val="00D9737E"/>
    <w:rsid w:val="00DC0DFB"/>
    <w:rsid w:val="00DC641C"/>
    <w:rsid w:val="00DD1F08"/>
    <w:rsid w:val="00DE0B5E"/>
    <w:rsid w:val="00DE2833"/>
    <w:rsid w:val="00DE4A30"/>
    <w:rsid w:val="00DE67EC"/>
    <w:rsid w:val="00E152EE"/>
    <w:rsid w:val="00E27D75"/>
    <w:rsid w:val="00E27E28"/>
    <w:rsid w:val="00E30602"/>
    <w:rsid w:val="00E35E18"/>
    <w:rsid w:val="00E41E2C"/>
    <w:rsid w:val="00E4795E"/>
    <w:rsid w:val="00E51EEE"/>
    <w:rsid w:val="00E6293A"/>
    <w:rsid w:val="00E63D91"/>
    <w:rsid w:val="00E82115"/>
    <w:rsid w:val="00E871C7"/>
    <w:rsid w:val="00E921F2"/>
    <w:rsid w:val="00E93D98"/>
    <w:rsid w:val="00EB7C36"/>
    <w:rsid w:val="00EC0C41"/>
    <w:rsid w:val="00F017A2"/>
    <w:rsid w:val="00F05CE2"/>
    <w:rsid w:val="00F06645"/>
    <w:rsid w:val="00F12C25"/>
    <w:rsid w:val="00F15D43"/>
    <w:rsid w:val="00F17340"/>
    <w:rsid w:val="00F22A57"/>
    <w:rsid w:val="00F324CB"/>
    <w:rsid w:val="00F358D5"/>
    <w:rsid w:val="00F4048D"/>
    <w:rsid w:val="00F40A26"/>
    <w:rsid w:val="00F4228B"/>
    <w:rsid w:val="00F4560B"/>
    <w:rsid w:val="00F54D4F"/>
    <w:rsid w:val="00F6001D"/>
    <w:rsid w:val="00F644F4"/>
    <w:rsid w:val="00F66E69"/>
    <w:rsid w:val="00F67085"/>
    <w:rsid w:val="00F71F87"/>
    <w:rsid w:val="00F73331"/>
    <w:rsid w:val="00FA472A"/>
    <w:rsid w:val="00FA672F"/>
    <w:rsid w:val="00FB42C2"/>
    <w:rsid w:val="00FB719D"/>
    <w:rsid w:val="00FE0BAC"/>
    <w:rsid w:val="00FE234E"/>
    <w:rsid w:val="00FE414A"/>
    <w:rsid w:val="00FF250F"/>
    <w:rsid w:val="00FF4089"/>
    <w:rsid w:val="00FF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3B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B31"/>
    <w:rPr>
      <w:rFonts w:ascii="Tahoma" w:hAnsi="Tahoma" w:cs="Tahoma"/>
      <w:sz w:val="16"/>
      <w:szCs w:val="16"/>
    </w:rPr>
  </w:style>
  <w:style w:type="paragraph" w:customStyle="1" w:styleId="1">
    <w:name w:val="1"/>
    <w:basedOn w:val="Normal"/>
    <w:qFormat/>
    <w:rsid w:val="00AD6FAD"/>
    <w:pPr>
      <w:spacing w:after="0" w:line="288" w:lineRule="auto"/>
      <w:ind w:firstLine="709"/>
      <w:jc w:val="both"/>
    </w:pPr>
    <w:rPr>
      <w:rFonts w:ascii="Times New Roman" w:eastAsia="Times New Roman" w:hAnsi="Times New Roman" w:cs="Times New Roman"/>
      <w:sz w:val="26"/>
      <w:szCs w:val="20"/>
      <w:lang w:val="ru-RU" w:eastAsia="zh-CN"/>
    </w:rPr>
  </w:style>
  <w:style w:type="paragraph" w:customStyle="1" w:styleId="a">
    <w:name w:val="СерТабл"/>
    <w:basedOn w:val="Normal"/>
    <w:qFormat/>
    <w:rsid w:val="00AD6FAD"/>
    <w:pPr>
      <w:spacing w:after="0" w:line="360" w:lineRule="exact"/>
      <w:jc w:val="center"/>
    </w:pPr>
    <w:rPr>
      <w:rFonts w:ascii="Times New Roman" w:eastAsia="Times New Roman" w:hAnsi="Times New Roman" w:cs="Times New Roman"/>
      <w:sz w:val="24"/>
      <w:szCs w:val="20"/>
      <w:lang w:val="ru-RU" w:eastAsia="zh-CN"/>
    </w:rPr>
  </w:style>
  <w:style w:type="table" w:customStyle="1" w:styleId="10">
    <w:name w:val="Сетка таблицы1"/>
    <w:basedOn w:val="TableNormal"/>
    <w:next w:val="TableGrid"/>
    <w:uiPriority w:val="59"/>
    <w:rsid w:val="00AD6FAD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D6F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D6FAD"/>
    <w:pPr>
      <w:tabs>
        <w:tab w:val="center" w:pos="4513"/>
        <w:tab w:val="right" w:pos="9026"/>
      </w:tabs>
      <w:spacing w:after="0" w:line="240" w:lineRule="auto"/>
    </w:pPr>
    <w:rPr>
      <w:lang w:val="x-none" w:bidi="he-IL"/>
    </w:rPr>
  </w:style>
  <w:style w:type="character" w:customStyle="1" w:styleId="FooterChar">
    <w:name w:val="Footer Char"/>
    <w:basedOn w:val="DefaultParagraphFont"/>
    <w:link w:val="Footer"/>
    <w:uiPriority w:val="99"/>
    <w:rsid w:val="00AD6FAD"/>
    <w:rPr>
      <w:lang w:val="x-none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3B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B31"/>
    <w:rPr>
      <w:rFonts w:ascii="Tahoma" w:hAnsi="Tahoma" w:cs="Tahoma"/>
      <w:sz w:val="16"/>
      <w:szCs w:val="16"/>
    </w:rPr>
  </w:style>
  <w:style w:type="paragraph" w:customStyle="1" w:styleId="1">
    <w:name w:val="1"/>
    <w:basedOn w:val="Normal"/>
    <w:qFormat/>
    <w:rsid w:val="00AD6FAD"/>
    <w:pPr>
      <w:spacing w:after="0" w:line="288" w:lineRule="auto"/>
      <w:ind w:firstLine="709"/>
      <w:jc w:val="both"/>
    </w:pPr>
    <w:rPr>
      <w:rFonts w:ascii="Times New Roman" w:eastAsia="Times New Roman" w:hAnsi="Times New Roman" w:cs="Times New Roman"/>
      <w:sz w:val="26"/>
      <w:szCs w:val="20"/>
      <w:lang w:val="ru-RU" w:eastAsia="zh-CN"/>
    </w:rPr>
  </w:style>
  <w:style w:type="paragraph" w:customStyle="1" w:styleId="a">
    <w:name w:val="СерТабл"/>
    <w:basedOn w:val="Normal"/>
    <w:qFormat/>
    <w:rsid w:val="00AD6FAD"/>
    <w:pPr>
      <w:spacing w:after="0" w:line="360" w:lineRule="exact"/>
      <w:jc w:val="center"/>
    </w:pPr>
    <w:rPr>
      <w:rFonts w:ascii="Times New Roman" w:eastAsia="Times New Roman" w:hAnsi="Times New Roman" w:cs="Times New Roman"/>
      <w:sz w:val="24"/>
      <w:szCs w:val="20"/>
      <w:lang w:val="ru-RU" w:eastAsia="zh-CN"/>
    </w:rPr>
  </w:style>
  <w:style w:type="table" w:customStyle="1" w:styleId="10">
    <w:name w:val="Сетка таблицы1"/>
    <w:basedOn w:val="TableNormal"/>
    <w:next w:val="TableGrid"/>
    <w:uiPriority w:val="59"/>
    <w:rsid w:val="00AD6FAD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D6F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D6FAD"/>
    <w:pPr>
      <w:tabs>
        <w:tab w:val="center" w:pos="4513"/>
        <w:tab w:val="right" w:pos="9026"/>
      </w:tabs>
      <w:spacing w:after="0" w:line="240" w:lineRule="auto"/>
    </w:pPr>
    <w:rPr>
      <w:lang w:val="x-none" w:bidi="he-IL"/>
    </w:rPr>
  </w:style>
  <w:style w:type="character" w:customStyle="1" w:styleId="FooterChar">
    <w:name w:val="Footer Char"/>
    <w:basedOn w:val="DefaultParagraphFont"/>
    <w:link w:val="Footer"/>
    <w:uiPriority w:val="99"/>
    <w:rsid w:val="00AD6FAD"/>
    <w:rPr>
      <w:lang w:val="x-none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50</Words>
  <Characters>311</Characters>
  <Application>Microsoft Office Word</Application>
  <DocSecurity>0</DocSecurity>
  <Lines>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TANGLANGIT</dc:creator>
  <cp:lastModifiedBy>JTANGLANGIT</cp:lastModifiedBy>
  <cp:revision>1</cp:revision>
  <dcterms:created xsi:type="dcterms:W3CDTF">2022-01-02T22:19:00Z</dcterms:created>
  <dcterms:modified xsi:type="dcterms:W3CDTF">2022-01-03T01:04:00Z</dcterms:modified>
</cp:coreProperties>
</file>